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170"/>
        <w:gridCol w:w="622"/>
        <w:gridCol w:w="1178"/>
        <w:gridCol w:w="1260"/>
        <w:gridCol w:w="990"/>
      </w:tblGrid>
      <w:tr w:rsidR="00085057" w14:paraId="7924ED3F" w14:textId="77777777" w:rsidTr="00085057">
        <w:trPr>
          <w:jc w:val="center"/>
        </w:trPr>
        <w:tc>
          <w:tcPr>
            <w:tcW w:w="81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B85E3" w14:textId="45EAE936" w:rsidR="00085057" w:rsidRPr="00A305F1" w:rsidRDefault="00085057" w:rsidP="000850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Table 4: Summary Statistics for Parasite Counts in 22 Tissues </w:t>
            </w:r>
          </w:p>
        </w:tc>
      </w:tr>
      <w:tr w:rsidR="00C90105" w14:paraId="29F86FF2" w14:textId="77777777" w:rsidTr="00085057">
        <w:trPr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AE8D50" w14:textId="77777777" w:rsidR="00C90105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0009D" w14:textId="2CA0233A" w:rsidR="00C90105" w:rsidRPr="00A305F1" w:rsidRDefault="00DF2D43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Controlled</w:t>
            </w:r>
          </w:p>
        </w:tc>
        <w:tc>
          <w:tcPr>
            <w:tcW w:w="3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47CFA" w14:textId="7DB23146" w:rsidR="00C90105" w:rsidRPr="00A305F1" w:rsidRDefault="00DF2D43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Controlled</w:t>
            </w:r>
          </w:p>
        </w:tc>
      </w:tr>
      <w:tr w:rsidR="00C90105" w14:paraId="4557907E" w14:textId="77777777" w:rsidTr="00085057">
        <w:trPr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B6118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8A8D0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11E43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2BCFE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92F26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2743C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1FAD0" w14:textId="77777777" w:rsidR="00C90105" w:rsidRPr="000958F2" w:rsidRDefault="00C90105" w:rsidP="00173D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958F2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C90105" w14:paraId="72FEC2B2" w14:textId="77777777" w:rsidTr="00085057">
        <w:trPr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4F1833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041FB" w14:textId="1596ED24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F2D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011C6" w14:textId="478C9C96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F2D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6BFBC" w14:textId="1580D3FC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64ADE" w14:textId="621C074F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2E9A2" w14:textId="164ADA13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29D487" w14:textId="2B459E20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1D82028E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02CB6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r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1A4E" w14:textId="6996CF1E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1A86" w14:textId="58FF064B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47A4" w14:textId="2BACE315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4AEE" w14:textId="70739B72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329A" w14:textId="51DC346A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D249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A02E2" w14:textId="1D3EBE05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645C2E68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8B7C3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73D5" w14:textId="277D2A72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6A81" w14:textId="4058F0D0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8C37" w14:textId="417DA65C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F2D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DA0B" w14:textId="55BAE9F3" w:rsidR="00C90105" w:rsidRDefault="00DF2D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BD73" w14:textId="3578CCA1" w:rsidR="00C9010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4BC84" w14:textId="77777777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:rsidRPr="008E7A49" w14:paraId="574607F8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D33A2" w14:textId="77777777" w:rsidR="00C90105" w:rsidRPr="00046125" w:rsidRDefault="00C90105" w:rsidP="003758DD">
            <w:pPr>
              <w:rPr>
                <w:rFonts w:ascii="Times New Roman" w:hAnsi="Times New Roman" w:cs="Times New Roman"/>
              </w:rPr>
            </w:pPr>
            <w:r w:rsidRPr="00046125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9E40" w14:textId="2269E576" w:rsidR="00C90105" w:rsidRPr="0004612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D2494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D344" w14:textId="4BF8BCBA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C5A0" w14:textId="10FCA440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5096" w14:textId="44CED6A0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4C95" w14:textId="1F34DAFB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6AB8D" w14:textId="77777777" w:rsidR="00C90105" w:rsidRPr="0004612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90105" w:rsidRPr="008E7A49" w14:paraId="2178AA8E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C977A" w14:textId="77777777" w:rsidR="00C90105" w:rsidRPr="00046125" w:rsidRDefault="00C90105" w:rsidP="003758DD">
            <w:pPr>
              <w:rPr>
                <w:rFonts w:ascii="Times New Roman" w:hAnsi="Times New Roman" w:cs="Times New Roman"/>
              </w:rPr>
            </w:pPr>
            <w:r w:rsidRPr="00046125">
              <w:rPr>
                <w:rFonts w:ascii="Times New Roman" w:hAnsi="Times New Roman" w:cs="Times New Roman"/>
              </w:rPr>
              <w:t>Cerebr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E9C0" w14:textId="549A22FD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6111" w14:textId="0D0C3291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7563" w14:textId="1FF5C6E3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10E3" w14:textId="47002898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A31A" w14:textId="63F80837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0FB4F" w14:textId="29CB8B99" w:rsidR="00C90105" w:rsidRPr="00046125" w:rsidRDefault="00D24943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:rsidRPr="008E7A49" w14:paraId="5BB8B030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3BEA3" w14:textId="77777777" w:rsidR="00C90105" w:rsidRPr="008E7A49" w:rsidRDefault="00C90105" w:rsidP="003758DD">
            <w:pPr>
              <w:rPr>
                <w:rFonts w:ascii="Times New Roman" w:hAnsi="Times New Roman" w:cs="Times New Roman"/>
              </w:rPr>
            </w:pPr>
            <w:r w:rsidRPr="008E7A49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3DC5" w14:textId="4F3E062C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7E23" w14:textId="2EBD1EC9" w:rsidR="00C90105" w:rsidRPr="008E7A49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A58E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012B" w14:textId="0E678DA8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C396" w14:textId="5A0520E8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19CD" w14:textId="7A7C7CCB" w:rsidR="00C90105" w:rsidRPr="009C615F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A8BD1" w14:textId="013F8CC1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:rsidRPr="008E7A49" w14:paraId="6DAA4E05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4C0DEF" w14:textId="77777777" w:rsidR="00C90105" w:rsidRPr="008E7A49" w:rsidRDefault="00C90105" w:rsidP="003758DD">
            <w:pPr>
              <w:rPr>
                <w:rFonts w:ascii="Times New Roman" w:hAnsi="Times New Roman" w:cs="Times New Roman"/>
              </w:rPr>
            </w:pPr>
            <w:r w:rsidRPr="008E7A49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444" w14:textId="0CCDADF2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4166" w14:textId="458A68F6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9E7B" w14:textId="3DA24759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7F8C" w14:textId="1E0C9686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CD71" w14:textId="2433B65B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A28A4" w14:textId="450BE84A" w:rsidR="00C90105" w:rsidRPr="008E7A49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:rsidRPr="008E7A49" w14:paraId="0F1474E3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012F3" w14:textId="77777777" w:rsidR="00C90105" w:rsidRPr="00046125" w:rsidRDefault="00C90105" w:rsidP="003758DD">
            <w:pPr>
              <w:rPr>
                <w:rFonts w:ascii="Times New Roman" w:hAnsi="Times New Roman" w:cs="Times New Roman"/>
              </w:rPr>
            </w:pPr>
            <w:r w:rsidRPr="00046125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B4F2" w14:textId="16226007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5206" w14:textId="16751CC2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8D2B" w14:textId="2C348188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7985" w14:textId="5DF7B865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C76B" w14:textId="06EB81EC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1477D" w14:textId="7C3BE87A" w:rsidR="00C90105" w:rsidRPr="0004612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790BD551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D4DE57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7A15" w14:textId="5F93D305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6699" w14:textId="32E89918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D5CC" w14:textId="39A84A1B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C142" w14:textId="34DDAC9B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EC1F" w14:textId="06AD7452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D57B9" w14:textId="043EE057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529EB433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37378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AF50" w14:textId="07350EDF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A58E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7F67" w14:textId="22187083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A58E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8F7A" w14:textId="24181A28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F4F1" w14:textId="2CBD6BF1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8F2D" w14:textId="6EFEAE28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CD9216" w14:textId="28AD3C22" w:rsidR="00C90105" w:rsidRDefault="00FA58E4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90105" w14:paraId="392F989A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3E9DC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74E3" w14:textId="7F060B7D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0BBE" w14:textId="1B547AAC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7F72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6BB7" w14:textId="0F246406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1057" w14:textId="12A152B4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B0AD" w14:textId="65775395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192DF" w14:textId="6064D6D7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7FFFF533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FE15BF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3D5E" w14:textId="75770DF4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1816" w14:textId="7F1B7E15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F7205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F522" w14:textId="6D415D6F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FDD4" w14:textId="11FBB022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9E2F" w14:textId="3B27CADA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F47B1" w14:textId="432867CA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2DBBA913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6EB4B8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enteric L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AED1" w14:textId="2514A0F2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F7205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55B3" w14:textId="5F9EC64C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F7205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A2B3" w14:textId="15698311" w:rsidR="00C90105" w:rsidRDefault="007F72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6B72" w14:textId="4EF217C8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B3A7" w14:textId="532229F5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901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52F333" w14:textId="6C5254E3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:rsidRPr="008E7A49" w14:paraId="6E699151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5215A6" w14:textId="77777777" w:rsidR="00C90105" w:rsidRPr="00046125" w:rsidRDefault="00C90105" w:rsidP="003758DD">
            <w:pPr>
              <w:rPr>
                <w:rFonts w:ascii="Times New Roman" w:hAnsi="Times New Roman" w:cs="Times New Roman"/>
              </w:rPr>
            </w:pPr>
            <w:r w:rsidRPr="00046125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4052" w14:textId="64B20599" w:rsidR="00C90105" w:rsidRPr="0004612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 w:rsidRPr="00046125">
              <w:rPr>
                <w:rFonts w:ascii="Times New Roman" w:hAnsi="Times New Roman" w:cs="Times New Roman"/>
              </w:rPr>
              <w:t>2.</w:t>
            </w:r>
            <w:r w:rsidR="00296C4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5A69" w14:textId="5BACB9ED" w:rsidR="00C90105" w:rsidRPr="0004612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5911" w14:textId="30ABA863" w:rsidR="00C90105" w:rsidRPr="0004612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C2CF" w14:textId="00CBF2AB" w:rsidR="00C90105" w:rsidRPr="0004612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4CAC" w14:textId="46872C3E" w:rsidR="00C90105" w:rsidRPr="0004612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B5BA5" w14:textId="3D182A91" w:rsidR="00C90105" w:rsidRPr="0004612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209B95FE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8C89C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en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EFFF" w14:textId="3B7BF0D2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F5FB" w14:textId="788C9F1F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9133" w14:textId="29529DA6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2479" w14:textId="3DCAE5D6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2B7" w14:textId="23B7D226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9F1BD" w14:textId="77777777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02154CE6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D5FEC1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DE8C" w14:textId="7EA3F447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96C4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6FAE" w14:textId="5FC35A6C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69B6" w14:textId="54CE0DAD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3C90" w14:textId="4F31EB11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4B29" w14:textId="02C33809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B93E7C" w14:textId="1AFDCA4B" w:rsidR="00C90105" w:rsidRDefault="00296C4B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1F265EF4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3CB9B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A7B2" w14:textId="7F4A48D8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0C7A" w14:textId="7072AE4D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9771" w14:textId="5D92D4C0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84F1" w14:textId="48320258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08E9" w14:textId="4190D6EA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8BA20" w14:textId="2BA29786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646E29DE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58086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4BE7" w14:textId="6BDE1EBE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596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B1BC" w14:textId="4C46FDF9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6AD0" w14:textId="7D63C42B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8E85" w14:textId="7C8EE3C9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FCE" w14:textId="64387ACA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F5335C" w14:textId="4D6693F7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5184CADC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9268D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E78F" w14:textId="48E098C2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596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27FF" w14:textId="6BF02305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596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53AD" w14:textId="1B8DBF01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FF38" w14:textId="25DAD9D2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EC59" w14:textId="67926EAA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BE67B" w14:textId="2CC32861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5CDE4D9E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74A74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2E51" w14:textId="4576872C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BBD" w14:textId="32DC5C89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1FB" w14:textId="2A5BF0B8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9F98" w14:textId="4B91390C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7C42" w14:textId="2DDEE80F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BDB58" w14:textId="56CA9144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247EDBD4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482A2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71B1" w14:textId="2913E3D0" w:rsidR="00C90105" w:rsidRDefault="003F5969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8244" w14:textId="57ED3C08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5969">
              <w:rPr>
                <w:rFonts w:ascii="Times New Roman" w:hAnsi="Times New Roman" w:cs="Times New Roman"/>
              </w:rPr>
              <w:t>2.</w:t>
            </w:r>
            <w:r w:rsidR="000850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6B49" w14:textId="76A4B42D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774F" w14:textId="3E34C83E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D67B" w14:textId="1EE601E6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01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E2324" w14:textId="50A935BE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90105" w14:paraId="27A000BF" w14:textId="77777777" w:rsidTr="00085057">
        <w:trPr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1C41654" w14:textId="77777777" w:rsidR="00C90105" w:rsidRDefault="00C90105" w:rsidP="00375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icl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A9964D7" w14:textId="7F35F2FB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9BE5B27" w14:textId="562A6865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14:paraId="16BBD936" w14:textId="2D791C88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F88B1C7" w14:textId="7E2AB35C" w:rsidR="00C90105" w:rsidRDefault="00C90105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85057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A18EBDE" w14:textId="37C1135D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1D95EA" w14:textId="79BF062B" w:rsidR="00C90105" w:rsidRDefault="00085057" w:rsidP="0037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2D0945EF" w14:textId="4C0067A7" w:rsidR="0097386E" w:rsidRDefault="0097386E"/>
    <w:p w14:paraId="76B61CC4" w14:textId="02455FDD" w:rsidR="004B7CF1" w:rsidRPr="00291E0C" w:rsidRDefault="004B7CF1" w:rsidP="00291E0C">
      <w:pPr>
        <w:tabs>
          <w:tab w:val="left" w:pos="1673"/>
        </w:tabs>
        <w:ind w:left="1673"/>
        <w:rPr>
          <w:rFonts w:ascii="Times New Roman" w:hAnsi="Times New Roman" w:cs="Times New Roman"/>
        </w:rPr>
      </w:pPr>
      <w:r w:rsidRPr="00291E0C">
        <w:rPr>
          <w:rFonts w:ascii="Times New Roman" w:hAnsi="Times New Roman" w:cs="Times New Roman"/>
          <w:b/>
          <w:bCs/>
        </w:rPr>
        <w:t xml:space="preserve">Supplemental Table 4. Summary statistics for parasite counts by tissue. </w:t>
      </w:r>
      <w:r w:rsidRPr="00291E0C">
        <w:rPr>
          <w:rFonts w:ascii="Times New Roman" w:hAnsi="Times New Roman" w:cs="Times New Roman"/>
        </w:rPr>
        <w:t>All tissue sections were blinded and examined by light microscopy under oil emersion at 1000x</w:t>
      </w:r>
      <w:r w:rsidR="00291E0C" w:rsidRPr="00291E0C">
        <w:rPr>
          <w:rFonts w:ascii="Times New Roman" w:hAnsi="Times New Roman" w:cs="Times New Roman"/>
        </w:rPr>
        <w:t xml:space="preserve">, and the number of parasites counted in 10 fields. Summary statistics are included here for the tissues of all animals for those necropsied prior to </w:t>
      </w:r>
      <w:proofErr w:type="spellStart"/>
      <w:r w:rsidR="00291E0C" w:rsidRPr="00291E0C">
        <w:rPr>
          <w:rFonts w:ascii="Times New Roman" w:hAnsi="Times New Roman" w:cs="Times New Roman"/>
        </w:rPr>
        <w:t>parasitemic</w:t>
      </w:r>
      <w:proofErr w:type="spellEnd"/>
      <w:r w:rsidR="00291E0C" w:rsidRPr="00291E0C">
        <w:rPr>
          <w:rFonts w:ascii="Times New Roman" w:hAnsi="Times New Roman" w:cs="Times New Roman"/>
        </w:rPr>
        <w:t xml:space="preserve"> control and after </w:t>
      </w:r>
      <w:proofErr w:type="spellStart"/>
      <w:r w:rsidR="00291E0C" w:rsidRPr="00291E0C">
        <w:rPr>
          <w:rFonts w:ascii="Times New Roman" w:hAnsi="Times New Roman" w:cs="Times New Roman"/>
        </w:rPr>
        <w:t>parasitemic</w:t>
      </w:r>
      <w:proofErr w:type="spellEnd"/>
      <w:r w:rsidR="00291E0C" w:rsidRPr="00291E0C">
        <w:rPr>
          <w:rFonts w:ascii="Times New Roman" w:hAnsi="Times New Roman" w:cs="Times New Roman"/>
        </w:rPr>
        <w:t xml:space="preserve"> control. </w:t>
      </w:r>
    </w:p>
    <w:sectPr w:rsidR="004B7CF1" w:rsidRPr="00291E0C" w:rsidSect="00277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1B89E" w14:textId="77777777" w:rsidR="0036057F" w:rsidRDefault="0036057F" w:rsidP="00085057">
      <w:r>
        <w:separator/>
      </w:r>
    </w:p>
  </w:endnote>
  <w:endnote w:type="continuationSeparator" w:id="0">
    <w:p w14:paraId="2AE8D640" w14:textId="77777777" w:rsidR="0036057F" w:rsidRDefault="0036057F" w:rsidP="00085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5BEF1" w14:textId="77777777" w:rsidR="0036057F" w:rsidRDefault="0036057F" w:rsidP="00085057">
      <w:r>
        <w:separator/>
      </w:r>
    </w:p>
  </w:footnote>
  <w:footnote w:type="continuationSeparator" w:id="0">
    <w:p w14:paraId="0D7BA496" w14:textId="77777777" w:rsidR="0036057F" w:rsidRDefault="0036057F" w:rsidP="00085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65"/>
    <w:rsid w:val="000077ED"/>
    <w:rsid w:val="000101B1"/>
    <w:rsid w:val="00013DDD"/>
    <w:rsid w:val="00027706"/>
    <w:rsid w:val="00044FA6"/>
    <w:rsid w:val="00070FCB"/>
    <w:rsid w:val="00085057"/>
    <w:rsid w:val="000B2130"/>
    <w:rsid w:val="00120EC4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200F91"/>
    <w:rsid w:val="002154A6"/>
    <w:rsid w:val="00224CAC"/>
    <w:rsid w:val="00241395"/>
    <w:rsid w:val="00277F65"/>
    <w:rsid w:val="00280B4F"/>
    <w:rsid w:val="00291E0C"/>
    <w:rsid w:val="00296C4B"/>
    <w:rsid w:val="002C45C1"/>
    <w:rsid w:val="002D08A8"/>
    <w:rsid w:val="002D7968"/>
    <w:rsid w:val="002E2386"/>
    <w:rsid w:val="00304D88"/>
    <w:rsid w:val="0036057F"/>
    <w:rsid w:val="003627FA"/>
    <w:rsid w:val="003758DD"/>
    <w:rsid w:val="003C28B7"/>
    <w:rsid w:val="003D4B37"/>
    <w:rsid w:val="003F5969"/>
    <w:rsid w:val="00404E2B"/>
    <w:rsid w:val="00486A71"/>
    <w:rsid w:val="004B7CF1"/>
    <w:rsid w:val="004D1BD0"/>
    <w:rsid w:val="004E2EF5"/>
    <w:rsid w:val="0058103E"/>
    <w:rsid w:val="0058799C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81CA0"/>
    <w:rsid w:val="00785CA0"/>
    <w:rsid w:val="00791466"/>
    <w:rsid w:val="00794F3B"/>
    <w:rsid w:val="007B3B65"/>
    <w:rsid w:val="007F7205"/>
    <w:rsid w:val="00833547"/>
    <w:rsid w:val="00866412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90105"/>
    <w:rsid w:val="00CA09F9"/>
    <w:rsid w:val="00CB0B35"/>
    <w:rsid w:val="00CB1C2F"/>
    <w:rsid w:val="00CC1CEB"/>
    <w:rsid w:val="00CC77C0"/>
    <w:rsid w:val="00CD5918"/>
    <w:rsid w:val="00CF04C8"/>
    <w:rsid w:val="00D24943"/>
    <w:rsid w:val="00D62AE4"/>
    <w:rsid w:val="00D6738B"/>
    <w:rsid w:val="00D96093"/>
    <w:rsid w:val="00DF2D43"/>
    <w:rsid w:val="00E33CB7"/>
    <w:rsid w:val="00E56F87"/>
    <w:rsid w:val="00E77B01"/>
    <w:rsid w:val="00EF6F9C"/>
    <w:rsid w:val="00F43FD1"/>
    <w:rsid w:val="00FA58E4"/>
    <w:rsid w:val="00FE08E6"/>
    <w:rsid w:val="00FE226F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EBD04"/>
  <w14:defaultImageDpi w14:val="32767"/>
  <w15:chartTrackingRefBased/>
  <w15:docId w15:val="{65F00067-0B2D-1D4D-A6B4-C21A72EA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7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57"/>
  </w:style>
  <w:style w:type="paragraph" w:styleId="Footer">
    <w:name w:val="footer"/>
    <w:basedOn w:val="Normal"/>
    <w:link w:val="FooterChar"/>
    <w:uiPriority w:val="99"/>
    <w:unhideWhenUsed/>
    <w:rsid w:val="00085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2</cp:revision>
  <dcterms:created xsi:type="dcterms:W3CDTF">2022-03-01T02:30:00Z</dcterms:created>
  <dcterms:modified xsi:type="dcterms:W3CDTF">2022-03-01T02:30:00Z</dcterms:modified>
</cp:coreProperties>
</file>